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29A6A" w14:textId="77777777" w:rsidR="009C044C" w:rsidRDefault="009C044C">
      <w:r>
        <w:t>Very brief summary</w:t>
      </w:r>
    </w:p>
    <w:p w14:paraId="3EB04CD4" w14:textId="3E9AB577" w:rsidR="00497EC0" w:rsidRDefault="009C044C">
      <w:r>
        <w:t>REVIVED-BCIS2 health economic analysis: PCI provides similar QOL benefits but at considerably higher cost compared to OMT alone</w:t>
      </w:r>
    </w:p>
    <w:p w14:paraId="0014EE9B" w14:textId="77777777" w:rsidR="009C044C" w:rsidRDefault="009C044C"/>
    <w:p w14:paraId="620C6D62" w14:textId="3604B30F" w:rsidR="009C044C" w:rsidRDefault="009C044C">
      <w:r>
        <w:t>Twitter handles</w:t>
      </w:r>
    </w:p>
    <w:p w14:paraId="1CD98048" w14:textId="08E8BAD3" w:rsidR="009C044C" w:rsidRDefault="009C044C">
      <w:r>
        <w:t>@divaka_perera</w:t>
      </w:r>
    </w:p>
    <w:p w14:paraId="24667788" w14:textId="65F5A18A" w:rsidR="009C044C" w:rsidRDefault="009C044C">
      <w:r>
        <w:t>@UKheartresearch</w:t>
      </w:r>
    </w:p>
    <w:p w14:paraId="784A51C9" w14:textId="23981BCA" w:rsidR="009C044C" w:rsidRDefault="009C044C">
      <w:r>
        <w:t>@hollymorgs</w:t>
      </w:r>
    </w:p>
    <w:sectPr w:rsidR="009C044C" w:rsidSect="00FC78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44C"/>
    <w:rsid w:val="00497EC0"/>
    <w:rsid w:val="009C044C"/>
    <w:rsid w:val="00FC7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7C6D2"/>
  <w15:chartTrackingRefBased/>
  <w15:docId w15:val="{D0EABECA-824E-4C93-A699-28392E522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80</Characters>
  <Application>Microsoft Office Word</Application>
  <DocSecurity>0</DocSecurity>
  <Lines>3</Lines>
  <Paragraphs>2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Morgan</dc:creator>
  <cp:keywords/>
  <dc:description/>
  <cp:lastModifiedBy>Holly Morgan</cp:lastModifiedBy>
  <cp:revision>1</cp:revision>
  <dcterms:created xsi:type="dcterms:W3CDTF">2023-10-20T14:14:00Z</dcterms:created>
  <dcterms:modified xsi:type="dcterms:W3CDTF">2023-10-20T14:17:00Z</dcterms:modified>
</cp:coreProperties>
</file>